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6BB" w:rsidRDefault="007457BD" w:rsidP="001166BB">
      <w:pPr>
        <w:spacing w:line="480" w:lineRule="auto"/>
        <w:ind w:leftChars="-742" w:left="-1558"/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 w:hint="eastAsia"/>
          <w:b/>
          <w:sz w:val="24"/>
          <w:szCs w:val="24"/>
        </w:rPr>
        <w:t>S1 Table</w:t>
      </w:r>
      <w:r w:rsidR="001166BB">
        <w:rPr>
          <w:rFonts w:ascii="Times New Roman" w:hAnsi="Times New Roman"/>
          <w:sz w:val="24"/>
          <w:szCs w:val="24"/>
        </w:rPr>
        <w:t>.</w:t>
      </w:r>
      <w:proofErr w:type="gramEnd"/>
      <w:r w:rsidR="001166BB">
        <w:rPr>
          <w:rFonts w:ascii="Times New Roman" w:hAnsi="Times New Roman"/>
          <w:sz w:val="24"/>
          <w:szCs w:val="24"/>
        </w:rPr>
        <w:t xml:space="preserve"> Basic characteristics of the studies included for meta-analysis</w:t>
      </w:r>
    </w:p>
    <w:tbl>
      <w:tblPr>
        <w:tblW w:w="11343" w:type="dxa"/>
        <w:jc w:val="center"/>
        <w:tblLook w:val="0000"/>
      </w:tblPr>
      <w:tblGrid>
        <w:gridCol w:w="2025"/>
        <w:gridCol w:w="828"/>
        <w:gridCol w:w="1411"/>
        <w:gridCol w:w="858"/>
        <w:gridCol w:w="1316"/>
        <w:gridCol w:w="1076"/>
        <w:gridCol w:w="2578"/>
        <w:gridCol w:w="1658"/>
      </w:tblGrid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GEO accession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untry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umber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platform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annel</w:t>
            </w:r>
            <w:r>
              <w:rPr>
                <w:rFonts w:ascii="Times New Roman" w:hAnsi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ributor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ontact name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481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outh Korea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im B, et al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im B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22058-GPL6793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0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ng Kong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9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erc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urchar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J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urchard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J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5423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tal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75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il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lla E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Villa E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5140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3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n H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ong LQ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4323-GPL5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Mas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VR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rcher KJ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4520-GPL57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oessl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S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ang XW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7856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US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il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suchiya M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Rusy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I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9665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Naga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G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Kaneda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A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1754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urkey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ztur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zturk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2972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nada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Bhattacharyya B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uderman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M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363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Derambur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C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Salier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J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41804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apa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do Y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odo Y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4640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gilent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Y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Jeng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Y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452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Taiwan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4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Affymetrix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ang H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Hsieh JY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41160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Franc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Illumina</w:t>
            </w:r>
            <w:proofErr w:type="spellEnd"/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boux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E, et al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alvez-kelm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Cs w:val="21"/>
              </w:rPr>
              <w:t xml:space="preserve"> F</w:t>
            </w:r>
          </w:p>
        </w:tc>
      </w:tr>
      <w:tr w:rsidR="001166BB" w:rsidTr="00AB62C9">
        <w:trPr>
          <w:trHeight w:val="270"/>
          <w:jc w:val="center"/>
        </w:trPr>
        <w:tc>
          <w:tcPr>
            <w:tcW w:w="19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b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bCs/>
                <w:color w:val="000000"/>
                <w:kern w:val="0"/>
                <w:szCs w:val="21"/>
              </w:rPr>
              <w:t>GSE45114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China</w:t>
            </w:r>
          </w:p>
        </w:tc>
        <w:tc>
          <w:tcPr>
            <w:tcW w:w="48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3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others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righ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257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ei L, et al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166BB" w:rsidRDefault="001166BB" w:rsidP="00AB62C9">
            <w:pPr>
              <w:widowControl/>
              <w:spacing w:line="480" w:lineRule="auto"/>
              <w:jc w:val="left"/>
              <w:rPr>
                <w:rFonts w:ascii="Times New Roman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/>
                <w:color w:val="000000"/>
                <w:kern w:val="0"/>
                <w:szCs w:val="21"/>
              </w:rPr>
              <w:t>Wei L</w:t>
            </w:r>
          </w:p>
        </w:tc>
      </w:tr>
    </w:tbl>
    <w:p w:rsidR="001166BB" w:rsidRDefault="001166BB" w:rsidP="001166BB">
      <w:pPr>
        <w:spacing w:line="480" w:lineRule="auto"/>
        <w:ind w:leftChars="-742" w:left="-155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Microarrays use only one channel (cyanine [</w:t>
      </w:r>
      <w:proofErr w:type="gramStart"/>
      <w:r>
        <w:rPr>
          <w:rFonts w:ascii="Times New Roman" w:hAnsi="Times New Roman"/>
          <w:sz w:val="24"/>
          <w:szCs w:val="24"/>
        </w:rPr>
        <w:t>Cy</w:t>
      </w:r>
      <w:proofErr w:type="gramEnd"/>
      <w:r>
        <w:rPr>
          <w:rFonts w:ascii="Times New Roman" w:hAnsi="Times New Roman"/>
          <w:sz w:val="24"/>
          <w:szCs w:val="24"/>
        </w:rPr>
        <w:t>] 3 or Cy5) or two channels (both Cy3 and Cy5)</w:t>
      </w:r>
    </w:p>
    <w:p w:rsidR="00DE1A82" w:rsidRPr="001166BB" w:rsidRDefault="00DE1A82"/>
    <w:sectPr w:rsidR="00DE1A82" w:rsidRPr="001166BB" w:rsidSect="00AB64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457BD" w:rsidRDefault="007457BD" w:rsidP="007457BD">
      <w:r>
        <w:separator/>
      </w:r>
    </w:p>
  </w:endnote>
  <w:endnote w:type="continuationSeparator" w:id="1">
    <w:p w:rsidR="007457BD" w:rsidRDefault="007457BD" w:rsidP="007457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457BD" w:rsidRDefault="007457BD" w:rsidP="007457BD">
      <w:r>
        <w:separator/>
      </w:r>
    </w:p>
  </w:footnote>
  <w:footnote w:type="continuationSeparator" w:id="1">
    <w:p w:rsidR="007457BD" w:rsidRDefault="007457BD" w:rsidP="007457B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166BB"/>
    <w:rsid w:val="00056C1D"/>
    <w:rsid w:val="001166BB"/>
    <w:rsid w:val="0028714E"/>
    <w:rsid w:val="006C29B3"/>
    <w:rsid w:val="007457BD"/>
    <w:rsid w:val="00AB646F"/>
    <w:rsid w:val="00AF7A38"/>
    <w:rsid w:val="00C25D5E"/>
    <w:rsid w:val="00DE1A82"/>
    <w:rsid w:val="00DE7D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166B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457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457BD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457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457BD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</cp:revision>
  <dcterms:created xsi:type="dcterms:W3CDTF">2015-01-31T08:43:00Z</dcterms:created>
  <dcterms:modified xsi:type="dcterms:W3CDTF">2015-01-31T08:43:00Z</dcterms:modified>
</cp:coreProperties>
</file>